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3FC" w:rsidRPr="00E112B0" w:rsidRDefault="008014AD" w:rsidP="00F3234F">
      <w:pPr>
        <w:spacing w:after="0" w:line="480" w:lineRule="auto"/>
        <w:rPr>
          <w:rFonts w:asciiTheme="minorHAnsi" w:hAnsiTheme="minorHAnsi" w:cstheme="minorHAnsi"/>
          <w:bCs/>
          <w:sz w:val="24"/>
          <w:szCs w:val="24"/>
        </w:rPr>
      </w:pPr>
      <w:proofErr w:type="gramStart"/>
      <w:r w:rsidRPr="00E112B0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D42C46" w:rsidRPr="00E112B0">
        <w:rPr>
          <w:rFonts w:asciiTheme="minorHAnsi" w:hAnsiTheme="minorHAnsi" w:cstheme="minorHAnsi"/>
          <w:b/>
          <w:bCs/>
          <w:sz w:val="24"/>
          <w:szCs w:val="24"/>
        </w:rPr>
        <w:t>upplemental Table 3</w:t>
      </w:r>
      <w:r w:rsidRPr="00E112B0">
        <w:rPr>
          <w:rFonts w:asciiTheme="minorHAnsi" w:hAnsiTheme="minorHAnsi" w:cstheme="minorHAnsi"/>
          <w:b/>
          <w:bCs/>
          <w:sz w:val="24"/>
          <w:szCs w:val="24"/>
        </w:rPr>
        <w:t>.</w:t>
      </w:r>
      <w:proofErr w:type="gramEnd"/>
      <w:r w:rsidRPr="00E112B0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Significantly differentially expressed </w:t>
      </w:r>
      <w:proofErr w:type="spellStart"/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>ncRNAs</w:t>
      </w:r>
      <w:proofErr w:type="spellEnd"/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 between hemophilia </w:t>
      </w:r>
      <w:proofErr w:type="gramStart"/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>A</w:t>
      </w:r>
      <w:proofErr w:type="gramEnd"/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 case</w:t>
      </w:r>
      <w:bookmarkStart w:id="0" w:name="_GoBack"/>
      <w:bookmarkEnd w:id="0"/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s and controls identified by </w:t>
      </w:r>
      <w:r w:rsidR="00ED1D98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 xml:space="preserve">2-class </w:t>
      </w:r>
      <w:r w:rsidR="00982357" w:rsidRPr="00E112B0">
        <w:rPr>
          <w:rFonts w:asciiTheme="minorHAnsi" w:eastAsia="Times New Roman" w:hAnsiTheme="minorHAnsi" w:cstheme="minorHAnsi"/>
          <w:bCs/>
          <w:sz w:val="24"/>
          <w:szCs w:val="24"/>
          <w:lang w:bidi="ar-SA"/>
        </w:rPr>
        <w:t>ANOVA</w:t>
      </w:r>
      <w:r w:rsidR="00D42C46" w:rsidRPr="00E112B0">
        <w:rPr>
          <w:rFonts w:asciiTheme="minorHAnsi" w:hAnsiTheme="minorHAnsi" w:cstheme="minorHAnsi"/>
          <w:bCs/>
          <w:sz w:val="24"/>
          <w:szCs w:val="24"/>
        </w:rPr>
        <w:t xml:space="preserve"> (</w:t>
      </w:r>
      <w:r w:rsidR="00D42C46" w:rsidRPr="00E112B0">
        <w:rPr>
          <w:rFonts w:asciiTheme="minorHAnsi" w:hAnsiTheme="minorHAnsi" w:cstheme="minorHAnsi"/>
          <w:bCs/>
          <w:i/>
          <w:sz w:val="24"/>
          <w:szCs w:val="24"/>
        </w:rPr>
        <w:t>P</w:t>
      </w:r>
      <w:r w:rsidR="00D42C46" w:rsidRPr="00E112B0">
        <w:rPr>
          <w:rFonts w:asciiTheme="minorHAnsi" w:hAnsiTheme="minorHAnsi" w:cstheme="minorHAnsi"/>
          <w:bCs/>
          <w:sz w:val="24"/>
          <w:szCs w:val="24"/>
        </w:rPr>
        <w:t xml:space="preserve"> </w:t>
      </w:r>
      <w:r w:rsidR="00982357" w:rsidRPr="00E112B0">
        <w:rPr>
          <w:rFonts w:asciiTheme="minorHAnsi" w:hAnsiTheme="minorHAnsi" w:cstheme="minorHAnsi"/>
          <w:bCs/>
          <w:sz w:val="24"/>
          <w:szCs w:val="24"/>
        </w:rPr>
        <w:t>value &lt; 0.01)</w:t>
      </w:r>
      <w:r w:rsidRPr="00E112B0">
        <w:rPr>
          <w:rFonts w:asciiTheme="minorHAnsi" w:hAnsiTheme="minorHAnsi" w:cstheme="minorHAnsi"/>
          <w:bCs/>
          <w:sz w:val="24"/>
          <w:szCs w:val="24"/>
        </w:rPr>
        <w:t>.</w:t>
      </w:r>
    </w:p>
    <w:p w:rsidR="00D42C46" w:rsidRPr="00E112B0" w:rsidRDefault="00D42C46" w:rsidP="00D42C46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W w:w="6800" w:type="dxa"/>
        <w:tblInd w:w="93" w:type="dxa"/>
        <w:tblLook w:val="04A0" w:firstRow="1" w:lastRow="0" w:firstColumn="1" w:lastColumn="0" w:noHBand="0" w:noVBand="1"/>
      </w:tblPr>
      <w:tblGrid>
        <w:gridCol w:w="3280"/>
        <w:gridCol w:w="1760"/>
        <w:gridCol w:w="1760"/>
      </w:tblGrid>
      <w:tr w:rsidR="002B2D9B" w:rsidRPr="00E112B0" w:rsidTr="003F195E">
        <w:trPr>
          <w:trHeight w:val="225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Transcript 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D42C46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i/>
                <w:sz w:val="24"/>
                <w:szCs w:val="24"/>
              </w:rPr>
              <w:t>P</w:t>
            </w: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 xml:space="preserve"> </w:t>
            </w:r>
            <w:r w:rsidR="002B2D9B"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</w:rPr>
              <w:t>Fold-Change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5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13E-0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0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5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30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81b-1 // hsa-mir-181b-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6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47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52-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20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64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03a-1 // hsa-mir-103a-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68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23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07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53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5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14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28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37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76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6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34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4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12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50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19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76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6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39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0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2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60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00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6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82E-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3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17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2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7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7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3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6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5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10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0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7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7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3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2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26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06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4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1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9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mgU12-22-U4-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1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7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71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37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SNORD1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90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14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0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9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22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04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513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3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43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915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41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6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SNORD121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43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891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4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74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81a-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5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86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0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6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5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94-1 // hsa-mir-194-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8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0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91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96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8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892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0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43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lastRenderedPageBreak/>
              <w:t>ENSG000002386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2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09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122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4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7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5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63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2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7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mgU6-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3.9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36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8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3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61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2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52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2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4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5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144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1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62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7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8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6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6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81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7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5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91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85-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4.9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8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71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03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87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mgh18S-1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0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2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2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1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8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20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2.200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2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520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2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1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72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46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2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50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23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36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5.80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6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18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00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125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0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234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mgh28S-24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2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97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3845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4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76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4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04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SNORD121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8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98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10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6.96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0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20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5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4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8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150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ACA5b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88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30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74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7.92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4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12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33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92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2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44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925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31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8.89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346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sa-mir-48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15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42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HBII-85-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23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-1.191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31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619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U71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66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502</w:t>
            </w:r>
          </w:p>
        </w:tc>
      </w:tr>
      <w:tr w:rsidR="002B2D9B" w:rsidRPr="00E112B0" w:rsidTr="003F195E">
        <w:trPr>
          <w:trHeight w:val="225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ENSG0000020718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9.97E-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B2D9B" w:rsidRPr="00E112B0" w:rsidRDefault="002B2D9B" w:rsidP="003F195E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E112B0">
              <w:rPr>
                <w:rFonts w:asciiTheme="minorHAnsi" w:eastAsia="Times New Roman" w:hAnsiTheme="minorHAnsi" w:cstheme="minorHAnsi"/>
                <w:sz w:val="24"/>
                <w:szCs w:val="24"/>
              </w:rPr>
              <w:t>1.735</w:t>
            </w:r>
          </w:p>
        </w:tc>
      </w:tr>
    </w:tbl>
    <w:p w:rsidR="00D42C46" w:rsidRPr="00E112B0" w:rsidRDefault="00D42C46" w:rsidP="00F73DB1">
      <w:pPr>
        <w:spacing w:after="0" w:line="480" w:lineRule="auto"/>
        <w:rPr>
          <w:rFonts w:asciiTheme="minorHAnsi" w:hAnsiTheme="minorHAnsi" w:cstheme="minorHAnsi"/>
          <w:sz w:val="24"/>
          <w:szCs w:val="24"/>
        </w:rPr>
      </w:pPr>
    </w:p>
    <w:sectPr w:rsidR="00D42C46" w:rsidRPr="00E112B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34F" w:rsidRDefault="00F3234F" w:rsidP="00155015">
      <w:pPr>
        <w:spacing w:after="0" w:line="240" w:lineRule="auto"/>
      </w:pPr>
      <w:r>
        <w:separator/>
      </w:r>
    </w:p>
  </w:endnote>
  <w:end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234F" w:rsidRDefault="00F3234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912EC">
      <w:rPr>
        <w:noProof/>
      </w:rPr>
      <w:t>1</w:t>
    </w:r>
    <w:r>
      <w:rPr>
        <w:noProof/>
      </w:rPr>
      <w:fldChar w:fldCharType="end"/>
    </w:r>
  </w:p>
  <w:p w:rsidR="00F3234F" w:rsidRDefault="00F32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34F" w:rsidRDefault="00F3234F" w:rsidP="00155015">
      <w:pPr>
        <w:spacing w:after="0" w:line="240" w:lineRule="auto"/>
      </w:pPr>
      <w:r>
        <w:separator/>
      </w:r>
    </w:p>
  </w:footnote>
  <w:footnote w:type="continuationSeparator" w:id="0">
    <w:p w:rsidR="00F3234F" w:rsidRDefault="00F3234F" w:rsidP="00155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636"/>
    <w:rsid w:val="0008666A"/>
    <w:rsid w:val="000C67C1"/>
    <w:rsid w:val="001470CC"/>
    <w:rsid w:val="00155015"/>
    <w:rsid w:val="001D5251"/>
    <w:rsid w:val="001F2169"/>
    <w:rsid w:val="002164B4"/>
    <w:rsid w:val="002368B3"/>
    <w:rsid w:val="002408D0"/>
    <w:rsid w:val="002553A9"/>
    <w:rsid w:val="002A0791"/>
    <w:rsid w:val="002B1E5D"/>
    <w:rsid w:val="002B2D9B"/>
    <w:rsid w:val="002E6003"/>
    <w:rsid w:val="003130C8"/>
    <w:rsid w:val="0031599C"/>
    <w:rsid w:val="00327893"/>
    <w:rsid w:val="003312E4"/>
    <w:rsid w:val="003442F2"/>
    <w:rsid w:val="00374E64"/>
    <w:rsid w:val="00397DEA"/>
    <w:rsid w:val="003D15B5"/>
    <w:rsid w:val="003F195E"/>
    <w:rsid w:val="004D45FF"/>
    <w:rsid w:val="00590BF8"/>
    <w:rsid w:val="006233FC"/>
    <w:rsid w:val="00697DA3"/>
    <w:rsid w:val="006D4CDD"/>
    <w:rsid w:val="0070614C"/>
    <w:rsid w:val="00774438"/>
    <w:rsid w:val="00794D3B"/>
    <w:rsid w:val="008014AD"/>
    <w:rsid w:val="0083191D"/>
    <w:rsid w:val="008E6AE5"/>
    <w:rsid w:val="008F6469"/>
    <w:rsid w:val="00982357"/>
    <w:rsid w:val="009844A1"/>
    <w:rsid w:val="009912EC"/>
    <w:rsid w:val="009C01B7"/>
    <w:rsid w:val="009D6CF9"/>
    <w:rsid w:val="00A1000D"/>
    <w:rsid w:val="00A22C1C"/>
    <w:rsid w:val="00A4307C"/>
    <w:rsid w:val="00A62DDE"/>
    <w:rsid w:val="00A91F4C"/>
    <w:rsid w:val="00B1265F"/>
    <w:rsid w:val="00B409A0"/>
    <w:rsid w:val="00B516C2"/>
    <w:rsid w:val="00B829C2"/>
    <w:rsid w:val="00B91716"/>
    <w:rsid w:val="00BB6920"/>
    <w:rsid w:val="00C41482"/>
    <w:rsid w:val="00C47A0E"/>
    <w:rsid w:val="00D26BF1"/>
    <w:rsid w:val="00D42C46"/>
    <w:rsid w:val="00D72636"/>
    <w:rsid w:val="00D76059"/>
    <w:rsid w:val="00D86B41"/>
    <w:rsid w:val="00D90A94"/>
    <w:rsid w:val="00DE6ED9"/>
    <w:rsid w:val="00E112B0"/>
    <w:rsid w:val="00E86F54"/>
    <w:rsid w:val="00EB5E8C"/>
    <w:rsid w:val="00ED1D98"/>
    <w:rsid w:val="00F3234F"/>
    <w:rsid w:val="00F73DB1"/>
    <w:rsid w:val="00FB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44A1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BB69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55015"/>
    <w:rPr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5501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55015"/>
    <w:rPr>
      <w:sz w:val="22"/>
      <w:szCs w:val="28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2E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2E4"/>
    <w:rPr>
      <w:rFonts w:ascii="Tahoma" w:hAnsi="Tahoma" w:cs="Angsana New"/>
      <w:sz w:val="1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</dc:creator>
  <cp:lastModifiedBy>Sauna, Zuben</cp:lastModifiedBy>
  <cp:revision>3</cp:revision>
  <dcterms:created xsi:type="dcterms:W3CDTF">2015-06-23T13:33:00Z</dcterms:created>
  <dcterms:modified xsi:type="dcterms:W3CDTF">2015-06-23T13:36:00Z</dcterms:modified>
</cp:coreProperties>
</file>